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940" w:rsidRPr="00250FBF" w:rsidRDefault="00352940" w:rsidP="00352940">
      <w:pPr>
        <w:spacing w:line="360" w:lineRule="auto"/>
        <w:rPr>
          <w:rFonts w:ascii="Times New Roman" w:hAnsi="Times New Roman" w:cs="Times New Roman"/>
          <w:b/>
          <w:i/>
          <w:sz w:val="18"/>
          <w:szCs w:val="18"/>
        </w:rPr>
      </w:pPr>
      <w:bookmarkStart w:id="0" w:name="_GoBack"/>
      <w:bookmarkEnd w:id="0"/>
      <w:r w:rsidRPr="00250FBF">
        <w:rPr>
          <w:rFonts w:ascii="Times New Roman" w:hAnsi="Times New Roman" w:cs="Times New Roman"/>
          <w:b/>
          <w:i/>
          <w:sz w:val="18"/>
          <w:szCs w:val="18"/>
        </w:rPr>
        <w:t xml:space="preserve">Identification and external validation of a </w:t>
      </w:r>
      <w:r w:rsidRPr="00250FBF">
        <w:rPr>
          <w:rFonts w:ascii="Times New Roman" w:hAnsi="Times New Roman" w:cs="Times New Roman" w:hint="eastAsia"/>
          <w:b/>
          <w:i/>
          <w:sz w:val="18"/>
          <w:szCs w:val="18"/>
        </w:rPr>
        <w:t>p</w:t>
      </w:r>
      <w:r w:rsidRPr="00250FBF">
        <w:rPr>
          <w:rFonts w:ascii="Times New Roman" w:hAnsi="Times New Roman" w:cs="Times New Roman"/>
          <w:b/>
          <w:i/>
          <w:sz w:val="18"/>
          <w:szCs w:val="18"/>
        </w:rPr>
        <w:t>rognostic</w:t>
      </w:r>
      <w:r w:rsidRPr="00250FBF">
        <w:rPr>
          <w:rFonts w:ascii="Times New Roman" w:hAnsi="Times New Roman" w:cs="Times New Roman" w:hint="eastAsia"/>
          <w:b/>
          <w:i/>
          <w:sz w:val="18"/>
          <w:szCs w:val="18"/>
        </w:rPr>
        <w:t xml:space="preserve"> s</w:t>
      </w:r>
      <w:r w:rsidRPr="00250FBF">
        <w:rPr>
          <w:rFonts w:ascii="Times New Roman" w:hAnsi="Times New Roman" w:cs="Times New Roman"/>
          <w:b/>
          <w:i/>
          <w:sz w:val="18"/>
          <w:szCs w:val="18"/>
        </w:rPr>
        <w:t xml:space="preserve">ignature </w:t>
      </w:r>
      <w:r w:rsidRPr="00250FBF">
        <w:rPr>
          <w:rFonts w:ascii="Times New Roman" w:hAnsi="Times New Roman" w:cs="Times New Roman" w:hint="eastAsia"/>
          <w:b/>
          <w:i/>
          <w:sz w:val="18"/>
          <w:szCs w:val="18"/>
        </w:rPr>
        <w:t>a</w:t>
      </w:r>
      <w:r w:rsidRPr="00250FBF">
        <w:rPr>
          <w:rFonts w:ascii="Times New Roman" w:hAnsi="Times New Roman" w:cs="Times New Roman"/>
          <w:b/>
          <w:i/>
          <w:sz w:val="18"/>
          <w:szCs w:val="18"/>
        </w:rPr>
        <w:t xml:space="preserve">ssociated </w:t>
      </w:r>
      <w:r w:rsidRPr="00250FBF">
        <w:rPr>
          <w:rFonts w:ascii="Times New Roman" w:hAnsi="Times New Roman" w:cs="Times New Roman" w:hint="eastAsia"/>
          <w:b/>
          <w:i/>
          <w:sz w:val="18"/>
          <w:szCs w:val="18"/>
        </w:rPr>
        <w:t>w</w:t>
      </w:r>
      <w:r w:rsidRPr="00250FBF">
        <w:rPr>
          <w:rFonts w:ascii="Times New Roman" w:hAnsi="Times New Roman" w:cs="Times New Roman"/>
          <w:b/>
          <w:i/>
          <w:sz w:val="18"/>
          <w:szCs w:val="18"/>
        </w:rPr>
        <w:t>ith DNA</w:t>
      </w:r>
      <w:r w:rsidRPr="00250FBF">
        <w:rPr>
          <w:rFonts w:ascii="Times New Roman" w:hAnsi="Times New Roman" w:cs="Times New Roman" w:hint="eastAsia"/>
          <w:b/>
          <w:i/>
          <w:sz w:val="18"/>
          <w:szCs w:val="18"/>
        </w:rPr>
        <w:t xml:space="preserve"> r</w:t>
      </w:r>
      <w:r w:rsidRPr="00250FBF">
        <w:rPr>
          <w:rFonts w:ascii="Times New Roman" w:hAnsi="Times New Roman" w:cs="Times New Roman"/>
          <w:b/>
          <w:i/>
          <w:sz w:val="18"/>
          <w:szCs w:val="18"/>
        </w:rPr>
        <w:t xml:space="preserve">epair </w:t>
      </w:r>
      <w:r w:rsidRPr="00250FBF">
        <w:rPr>
          <w:rFonts w:ascii="Times New Roman" w:hAnsi="Times New Roman" w:cs="Times New Roman" w:hint="eastAsia"/>
          <w:b/>
          <w:i/>
          <w:sz w:val="18"/>
          <w:szCs w:val="18"/>
        </w:rPr>
        <w:t>g</w:t>
      </w:r>
      <w:r w:rsidRPr="00250FBF">
        <w:rPr>
          <w:rFonts w:ascii="Times New Roman" w:hAnsi="Times New Roman" w:cs="Times New Roman"/>
          <w:b/>
          <w:i/>
          <w:sz w:val="18"/>
          <w:szCs w:val="18"/>
        </w:rPr>
        <w:t xml:space="preserve">enes in </w:t>
      </w:r>
      <w:r w:rsidRPr="00250FBF">
        <w:rPr>
          <w:rFonts w:ascii="Times New Roman" w:hAnsi="Times New Roman" w:cs="Times New Roman" w:hint="eastAsia"/>
          <w:b/>
          <w:i/>
          <w:sz w:val="18"/>
          <w:szCs w:val="18"/>
        </w:rPr>
        <w:t>g</w:t>
      </w:r>
      <w:r w:rsidRPr="00250FBF">
        <w:rPr>
          <w:rFonts w:ascii="Times New Roman" w:hAnsi="Times New Roman" w:cs="Times New Roman"/>
          <w:b/>
          <w:i/>
          <w:sz w:val="18"/>
          <w:szCs w:val="18"/>
        </w:rPr>
        <w:t>astric cancer</w:t>
      </w:r>
    </w:p>
    <w:p w:rsidR="00352940" w:rsidRPr="00250FBF" w:rsidRDefault="00352940" w:rsidP="0035294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50FBF">
        <w:rPr>
          <w:rFonts w:ascii="Times New Roman" w:hAnsi="Times New Roman" w:cs="Times New Roman"/>
          <w:sz w:val="18"/>
          <w:szCs w:val="18"/>
        </w:rPr>
        <w:t>Shimin Chen</w:t>
      </w:r>
      <w:r w:rsidRPr="00250FBF"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Wenbo Liu, </w:t>
      </w:r>
      <w:r w:rsidRPr="00250FBF">
        <w:rPr>
          <w:rFonts w:ascii="Times New Roman" w:hAnsi="Times New Roman" w:cs="Times New Roman" w:hint="eastAsia"/>
          <w:sz w:val="18"/>
          <w:szCs w:val="18"/>
        </w:rPr>
        <w:t>Yu Huang</w:t>
      </w:r>
      <w:r w:rsidRPr="00250FBF">
        <w:rPr>
          <w:rFonts w:ascii="Times New Roman" w:hAnsi="Times New Roman" w:cs="Times New Roman"/>
          <w:sz w:val="18"/>
          <w:szCs w:val="18"/>
        </w:rPr>
        <w:t>*</w:t>
      </w:r>
    </w:p>
    <w:p w:rsidR="00352940" w:rsidRPr="00250FBF" w:rsidRDefault="00352940" w:rsidP="0035294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50FBF">
        <w:rPr>
          <w:rFonts w:ascii="Times New Roman" w:hAnsi="Times New Roman" w:cs="Times New Roman"/>
          <w:sz w:val="18"/>
          <w:szCs w:val="18"/>
        </w:rPr>
        <w:t>Department of Gastroenterology, Traditional Chinese Medic</w:t>
      </w:r>
      <w:r>
        <w:rPr>
          <w:rFonts w:ascii="Times New Roman" w:hAnsi="Times New Roman" w:cs="Times New Roman" w:hint="eastAsia"/>
          <w:sz w:val="18"/>
          <w:szCs w:val="18"/>
        </w:rPr>
        <w:t>al</w:t>
      </w:r>
      <w:r w:rsidRPr="00250FBF">
        <w:rPr>
          <w:rFonts w:ascii="Times New Roman" w:hAnsi="Times New Roman" w:cs="Times New Roman"/>
          <w:sz w:val="18"/>
          <w:szCs w:val="18"/>
        </w:rPr>
        <w:t xml:space="preserve"> Hospital of Taihe Country, Taihe, 236600, China</w:t>
      </w:r>
    </w:p>
    <w:p w:rsidR="00352940" w:rsidRDefault="00352940" w:rsidP="00352940">
      <w:pPr>
        <w:rPr>
          <w:rFonts w:ascii="Times New Roman" w:hAnsi="Times New Roman" w:cs="Times New Roman"/>
          <w:sz w:val="18"/>
          <w:szCs w:val="18"/>
        </w:rPr>
      </w:pPr>
    </w:p>
    <w:p w:rsidR="00352940" w:rsidRPr="00352940" w:rsidRDefault="00352940" w:rsidP="00352940">
      <w:pPr>
        <w:rPr>
          <w:rFonts w:ascii="Times New Roman" w:hAnsi="Times New Roman" w:cs="Times New Roman"/>
          <w:sz w:val="18"/>
          <w:szCs w:val="18"/>
        </w:rPr>
      </w:pPr>
      <w:r w:rsidRPr="00352940">
        <w:rPr>
          <w:rFonts w:ascii="Times New Roman" w:hAnsi="Times New Roman" w:cs="Times New Roman"/>
          <w:sz w:val="18"/>
          <w:szCs w:val="18"/>
        </w:rPr>
        <w:t xml:space="preserve">Corresponding authors: </w:t>
      </w:r>
    </w:p>
    <w:p w:rsidR="00352940" w:rsidRPr="00352940" w:rsidRDefault="00352940" w:rsidP="0035294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52940">
        <w:rPr>
          <w:rFonts w:ascii="Times New Roman" w:hAnsi="Times New Roman" w:cs="Times New Roman" w:hint="eastAsia"/>
          <w:sz w:val="18"/>
          <w:szCs w:val="18"/>
        </w:rPr>
        <w:t>Yu Huang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352940">
        <w:rPr>
          <w:rFonts w:ascii="Times New Roman" w:hAnsi="Times New Roman" w:cs="Times New Roman"/>
          <w:sz w:val="18"/>
          <w:szCs w:val="18"/>
        </w:rPr>
        <w:t>Department of Gastroenterology, Traditional Chinese Medic</w:t>
      </w:r>
      <w:r w:rsidRPr="00352940">
        <w:rPr>
          <w:rFonts w:ascii="Times New Roman" w:hAnsi="Times New Roman" w:cs="Times New Roman" w:hint="eastAsia"/>
          <w:sz w:val="18"/>
          <w:szCs w:val="18"/>
        </w:rPr>
        <w:t>al</w:t>
      </w:r>
      <w:r w:rsidRPr="00352940">
        <w:rPr>
          <w:rFonts w:ascii="Times New Roman" w:hAnsi="Times New Roman" w:cs="Times New Roman"/>
          <w:sz w:val="18"/>
          <w:szCs w:val="18"/>
        </w:rPr>
        <w:t xml:space="preserve"> Hospital of Taihe Country, Taihe, 236600, China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352940">
        <w:rPr>
          <w:rFonts w:ascii="Times New Roman" w:hAnsi="Times New Roman" w:cs="Times New Roman"/>
          <w:b/>
          <w:sz w:val="18"/>
          <w:szCs w:val="18"/>
        </w:rPr>
        <w:t>E-mail:</w:t>
      </w:r>
      <w:r w:rsidRPr="00352940">
        <w:rPr>
          <w:rFonts w:ascii="Times New Roman" w:hAnsi="Times New Roman" w:cs="Times New Roman"/>
          <w:sz w:val="18"/>
          <w:szCs w:val="18"/>
        </w:rPr>
        <w:t xml:space="preserve"> </w:t>
      </w:r>
      <w:r w:rsidRPr="00352940">
        <w:rPr>
          <w:rFonts w:ascii="Times New Roman" w:hAnsi="Times New Roman" w:cs="Times New Roman"/>
          <w:sz w:val="18"/>
          <w:szCs w:val="18"/>
          <w:u w:val="single"/>
        </w:rPr>
        <w:t>554766788</w:t>
      </w:r>
      <w:r w:rsidRPr="00352940">
        <w:rPr>
          <w:rFonts w:ascii="Times New Roman" w:hAnsi="Times New Roman" w:cs="Times New Roman" w:hint="eastAsia"/>
          <w:sz w:val="18"/>
          <w:szCs w:val="18"/>
          <w:u w:val="single"/>
        </w:rPr>
        <w:t>@</w:t>
      </w:r>
      <w:r w:rsidRPr="00352940">
        <w:rPr>
          <w:rFonts w:ascii="Times New Roman" w:hAnsi="Times New Roman" w:cs="Times New Roman"/>
          <w:sz w:val="18"/>
          <w:szCs w:val="18"/>
          <w:u w:val="single"/>
        </w:rPr>
        <w:t>qq.com</w:t>
      </w:r>
    </w:p>
    <w:p w:rsidR="00DB785F" w:rsidRDefault="00DB785F"/>
    <w:p w:rsidR="00227330" w:rsidRDefault="00DC3158">
      <w:r w:rsidRPr="00352940">
        <w:rPr>
          <w:rFonts w:ascii="Times New Roman" w:hAnsi="Times New Roman" w:cs="Times New Roman"/>
          <w:b/>
          <w:i/>
          <w:sz w:val="18"/>
          <w:szCs w:val="18"/>
        </w:rPr>
        <w:t>Supplementary Table S1</w:t>
      </w:r>
      <w:r w:rsidR="00227330">
        <w:rPr>
          <w:rFonts w:hint="eastAsia"/>
        </w:rPr>
        <w:t xml:space="preserve"> </w:t>
      </w:r>
      <w:r w:rsidR="00DB785F" w:rsidRPr="00DB785F">
        <w:rPr>
          <w:rFonts w:ascii="Times New Roman" w:hAnsi="Times New Roman" w:cs="Times New Roman"/>
          <w:sz w:val="18"/>
          <w:szCs w:val="18"/>
        </w:rPr>
        <w:t>727 DNA repair genes from the KEGG portal (https://www.kegg.jp/) and the previous literature</w:t>
      </w:r>
    </w:p>
    <w:tbl>
      <w:tblPr>
        <w:tblStyle w:val="TableGrid"/>
        <w:tblW w:w="8764" w:type="dxa"/>
        <w:tblLook w:val="04A0" w:firstRow="1" w:lastRow="0" w:firstColumn="1" w:lastColumn="0" w:noHBand="0" w:noVBand="1"/>
      </w:tblPr>
      <w:tblGrid>
        <w:gridCol w:w="687"/>
        <w:gridCol w:w="887"/>
        <w:gridCol w:w="852"/>
        <w:gridCol w:w="775"/>
        <w:gridCol w:w="749"/>
        <w:gridCol w:w="785"/>
        <w:gridCol w:w="847"/>
        <w:gridCol w:w="770"/>
        <w:gridCol w:w="780"/>
        <w:gridCol w:w="831"/>
        <w:gridCol w:w="801"/>
      </w:tblGrid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RTD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IP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ENPS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UL4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ME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95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L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PCC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2C_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CG40308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AG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RTD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OVCA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ENP-S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UL-4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ME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B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M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PCC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2D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CM5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G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RTD3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OVCA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ENPX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ycH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NDOV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C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N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PCC2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3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CM6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RT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RTD4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OVCA3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ENP-X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3S3194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CA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O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PCC4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4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CM7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RT_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-SCID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OVCA4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ETN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9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1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CB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oni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PCC5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5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DG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RT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TLD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S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HAF1A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CLRE1A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CC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P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PCC7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MBP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DPL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RT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TLD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TBD1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HARAC17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CLRE1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3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CD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Q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TH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1RNA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EC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RT3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TM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TF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HEK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CLRE1C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4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CE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R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OGG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2AFX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ED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RTL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TR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TF2P44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HEK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CLREC1C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5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D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S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R23A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AP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F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RTL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TRIP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16orf75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HRAC17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DB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5-20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D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T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R23B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CAK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GMT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DPRTL3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TV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17orf70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KN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DB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5-20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D2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P3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R54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CC5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HCBFB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GS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T-V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19orf40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KN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DBA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6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-D2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CC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Rad50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Cdc2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HF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GS3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T-V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6orf175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LK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DB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C8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E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CC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RAD5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DNA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HF2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GS4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YP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9orf76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MM6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GU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RCM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F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CTCS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RAD54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ELQ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id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LKBH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A120J8.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AK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OCA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INB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XO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G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DG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RY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ES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is5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LKBH3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A554C12.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AK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OCA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INP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H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EN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SAP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ES-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ITOTIN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npg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ACH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ALT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OFS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LEU8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-H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EN-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SPC150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EX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D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E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ETAN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AP35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OFS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MC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GP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sRad5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ExoI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E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E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HLHb39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CNH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OFS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NA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3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A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ILS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SSB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FAN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E-BF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E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IVM-ERCC5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CNL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OFS3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NA2L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4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B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PG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sT16930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FPG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F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EN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LAP18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c19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OFS4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NAPK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C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PG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SU24186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FPG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G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EX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LAP75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C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OR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NA-PKcs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10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D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RP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TDG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HL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GC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EX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LM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C2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RA36.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NPK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100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D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22P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US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HR23A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V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EX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M28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C46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RCS10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NTT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16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D2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EN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YRC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HR23B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-V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EXL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CA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C47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RCS1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PE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20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E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IYD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YRC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HR54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MI2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ITD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CA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C54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SA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SS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24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F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IYD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IMD26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IGM4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ASEH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LF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CAI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CL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SB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UP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250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G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LM3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IRIS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IGM5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140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NG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CC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K7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TC75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DUT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43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H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s125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IRT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LTF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UTM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PTX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CC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DKN7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TCBF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CD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75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I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BP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JUNB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MG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UTYH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APX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BRCC5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EN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CUL4A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EM9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AP90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FANCJ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ARP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MG-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MSL2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ARMD5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EIL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ER-related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HEJ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EI3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MMH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MIN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ARP-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MG3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NAS146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EIL3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EIL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FIV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KCD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NGS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MUDG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U70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IAA1018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MGB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M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LAA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TD3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VSS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V20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ELO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P53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BE2A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BP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VSSA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3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N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OP3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TDA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VSS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TDN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FB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P53BP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BE2B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DG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VAULT3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A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51H3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OP3A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TD-A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OP3B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AF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FB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RAD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BE2N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NG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VPARP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AC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FEPS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OPBP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YHHQ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TRA13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FB3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REX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BE2T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NG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VWA5C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B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CC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LF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ZGRF3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ZGRF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A4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FB4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REX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BE2V2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NG15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WDR48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C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DH54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ZGRF7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LX4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ETMAR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FB5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TD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V-DDB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NG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WRN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CC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CM3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H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SMED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FIIH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TD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V-DDB2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NG3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AB2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PCE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CM4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1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HIA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LX3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TK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GF2H5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TD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VDR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USP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AP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OP3B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25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LX2A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SBP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A3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CP3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QL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QL3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CKL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BP-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RM2B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A70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60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LX2B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A3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EM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QL4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QL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QL5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CKL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CIDA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S-SCID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RGL4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66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F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PA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PA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PA3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V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V1L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V3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V3L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-A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68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LH4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DPRT-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G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IAA1596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23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YH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NCA2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Q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10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DM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MS19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DPRT-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-GA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IAA1794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25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BN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NCA3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Z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17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DC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MS4L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DPRT-3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_Mu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GTF2H2C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26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BS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NCA4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POL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18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A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AT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NAT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LB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4P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hMLH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30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BS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NKP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PP1R104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2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C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BD4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O15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A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80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30A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BSLD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KGCD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PP1R128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23A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ECQ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US8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PG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A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85MCM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30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FM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MUG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YCP3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ASEH2C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HL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MS2L3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RE1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-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A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95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3O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HFD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NM1C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-BTF2P44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ASEHI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OC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L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RE11A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B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L8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4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hfdg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OSS-B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DG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F168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-A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51H2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RE11B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-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D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LH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0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HFM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PG60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DP1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F4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-A_p14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BX1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RMV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3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D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LH3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0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HPRH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PGF4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DP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F53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-A_p3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CM2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RP1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4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D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EH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HSF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PO1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DT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F66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-A_p34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2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RXHF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-4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D3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EI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1A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LX1A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PRTN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dt-N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F75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A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62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RXS15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ARPL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D4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EI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1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LX1B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SSBP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TEL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F8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PA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ASEH2B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RXSC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CNA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DS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EI3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1C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LFB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5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4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37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3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AD2L2</w:t>
            </w: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SH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EOB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E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SX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1D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MI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IF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40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38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36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SH3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ER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E1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TH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1L1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FC2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UDT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34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3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U80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SH4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H5P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E2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NTHL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1L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7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OBFC2B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350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4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u86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SH5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HF9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E3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PP1R53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1L3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80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OCTS3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37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5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KUB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SH6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IG1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E4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RIM1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2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93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OF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39MO15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6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LCFS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ST075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IG16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G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RIM2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4A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-CDC21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OGG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44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7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LIG1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TMR15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IG50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H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RIM2A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4B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-CDC46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OGH1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49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RCC9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LIG2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tSSB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MS1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I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RKDC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54L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CDC47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.1-MCM3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52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XTH2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LIG3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t-SSB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MS2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K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RPF19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AD9A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-MCM3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.h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58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YBL1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LIG4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27330" w:rsidRPr="00227330" w:rsidTr="00227330">
        <w:trPr>
          <w:trHeight w:val="314"/>
        </w:trPr>
        <w:tc>
          <w:tcPr>
            <w:tcW w:w="6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MUS312</w:t>
            </w:r>
          </w:p>
        </w:tc>
        <w:tc>
          <w:tcPr>
            <w:tcW w:w="88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MS2CL</w:t>
            </w:r>
          </w:p>
        </w:tc>
        <w:tc>
          <w:tcPr>
            <w:tcW w:w="852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OLKAPPA</w:t>
            </w:r>
          </w:p>
        </w:tc>
        <w:tc>
          <w:tcPr>
            <w:tcW w:w="77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SCP</w:t>
            </w:r>
          </w:p>
        </w:tc>
        <w:tc>
          <w:tcPr>
            <w:tcW w:w="749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BBP8</w:t>
            </w:r>
          </w:p>
        </w:tc>
        <w:tc>
          <w:tcPr>
            <w:tcW w:w="785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34</w:t>
            </w:r>
          </w:p>
        </w:tc>
        <w:tc>
          <w:tcPr>
            <w:tcW w:w="847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105MCM</w:t>
            </w:r>
          </w:p>
        </w:tc>
        <w:tc>
          <w:tcPr>
            <w:tcW w:w="77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p58</w:t>
            </w:r>
          </w:p>
        </w:tc>
        <w:tc>
          <w:tcPr>
            <w:tcW w:w="780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RNASEH2A</w:t>
            </w:r>
          </w:p>
        </w:tc>
        <w:tc>
          <w:tcPr>
            <w:tcW w:w="83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227330">
              <w:rPr>
                <w:rFonts w:ascii="Times New Roman" w:hAnsi="Times New Roman" w:cs="Times New Roman"/>
                <w:sz w:val="10"/>
                <w:szCs w:val="10"/>
              </w:rPr>
              <w:t>LIG4S</w:t>
            </w:r>
          </w:p>
        </w:tc>
        <w:tc>
          <w:tcPr>
            <w:tcW w:w="801" w:type="dxa"/>
            <w:noWrap/>
            <w:hideMark/>
          </w:tcPr>
          <w:p w:rsidR="00227330" w:rsidRPr="00227330" w:rsidRDefault="002273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227330" w:rsidRDefault="00227330"/>
    <w:p w:rsidR="00227330" w:rsidRDefault="00227330"/>
    <w:p w:rsidR="00227330" w:rsidRDefault="00227330"/>
    <w:p w:rsidR="00227330" w:rsidRDefault="00227330"/>
    <w:p w:rsidR="00DB785F" w:rsidRDefault="00DB785F"/>
    <w:sectPr w:rsidR="00DB7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F71" w:rsidRDefault="00A64F71" w:rsidP="00DB785F">
      <w:r>
        <w:separator/>
      </w:r>
    </w:p>
  </w:endnote>
  <w:endnote w:type="continuationSeparator" w:id="0">
    <w:p w:rsidR="00A64F71" w:rsidRDefault="00A64F71" w:rsidP="00DB7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F71" w:rsidRDefault="00A64F71" w:rsidP="00DB785F">
      <w:r>
        <w:separator/>
      </w:r>
    </w:p>
  </w:footnote>
  <w:footnote w:type="continuationSeparator" w:id="0">
    <w:p w:rsidR="00A64F71" w:rsidRDefault="00A64F71" w:rsidP="00DB7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421"/>
    <w:rsid w:val="00177741"/>
    <w:rsid w:val="00227330"/>
    <w:rsid w:val="0032461F"/>
    <w:rsid w:val="00352940"/>
    <w:rsid w:val="004D6421"/>
    <w:rsid w:val="00A64F71"/>
    <w:rsid w:val="00DB785F"/>
    <w:rsid w:val="00DC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48A6C1A-B117-40A2-A055-88342CB95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8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85F"/>
    <w:rPr>
      <w:sz w:val="18"/>
      <w:szCs w:val="18"/>
    </w:rPr>
  </w:style>
  <w:style w:type="table" w:styleId="TableGrid">
    <w:name w:val="Table Grid"/>
    <w:basedOn w:val="TableNormal"/>
    <w:uiPriority w:val="59"/>
    <w:rsid w:val="00DB7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273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330"/>
    <w:rPr>
      <w:color w:val="800080"/>
      <w:u w:val="single"/>
    </w:rPr>
  </w:style>
  <w:style w:type="paragraph" w:customStyle="1" w:styleId="font5">
    <w:name w:val="font5"/>
    <w:basedOn w:val="Normal"/>
    <w:rsid w:val="0022733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Rajkumar K.</cp:lastModifiedBy>
  <cp:revision>5</cp:revision>
  <dcterms:created xsi:type="dcterms:W3CDTF">2021-01-27T15:08:00Z</dcterms:created>
  <dcterms:modified xsi:type="dcterms:W3CDTF">2021-03-17T09:41:00Z</dcterms:modified>
</cp:coreProperties>
</file>